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6E1CB" w14:textId="77777777" w:rsidR="00430F1E" w:rsidRDefault="00430F1E" w:rsidP="00FB4FCB">
      <w:pPr>
        <w:tabs>
          <w:tab w:val="left" w:pos="5760"/>
        </w:tabs>
        <w:rPr>
          <w:rFonts w:ascii="Arial" w:hAnsi="Arial" w:cs="Arial"/>
          <w:b/>
          <w:sz w:val="20"/>
          <w:szCs w:val="20"/>
        </w:rPr>
      </w:pPr>
    </w:p>
    <w:p w14:paraId="0AF0F3E7" w14:textId="77777777" w:rsidR="00430F1E" w:rsidRDefault="00430F1E" w:rsidP="00FB4FCB">
      <w:pPr>
        <w:tabs>
          <w:tab w:val="left" w:pos="5760"/>
        </w:tabs>
        <w:rPr>
          <w:rFonts w:ascii="Arial" w:hAnsi="Arial" w:cs="Arial"/>
          <w:b/>
          <w:sz w:val="20"/>
          <w:szCs w:val="20"/>
        </w:rPr>
      </w:pPr>
    </w:p>
    <w:p w14:paraId="2E407639" w14:textId="27979414" w:rsidR="00837F3C" w:rsidRPr="000B3048" w:rsidRDefault="00837F3C" w:rsidP="00837F3C">
      <w:pPr>
        <w:rPr>
          <w:rFonts w:ascii="Arial" w:hAnsi="Arial" w:cs="Arial"/>
          <w:b/>
          <w:sz w:val="20"/>
          <w:szCs w:val="20"/>
        </w:rPr>
      </w:pPr>
      <w:r w:rsidRPr="000B3048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3.</w:t>
      </w:r>
      <w:r w:rsidRPr="000B3048">
        <w:rPr>
          <w:rFonts w:ascii="Arial" w:hAnsi="Arial" w:cs="Arial"/>
          <w:b/>
          <w:sz w:val="20"/>
          <w:szCs w:val="20"/>
        </w:rPr>
        <w:t xml:space="preserve"> Summary of ocular measurements </w:t>
      </w:r>
      <w:r>
        <w:rPr>
          <w:rFonts w:ascii="Arial" w:hAnsi="Arial" w:cs="Arial"/>
          <w:b/>
          <w:sz w:val="20"/>
          <w:szCs w:val="20"/>
        </w:rPr>
        <w:t xml:space="preserve">of </w:t>
      </w:r>
      <w:r w:rsidRPr="005B1A30">
        <w:rPr>
          <w:rFonts w:ascii="Arial" w:hAnsi="Arial" w:cs="Arial"/>
          <w:b/>
          <w:i/>
          <w:sz w:val="20"/>
          <w:szCs w:val="20"/>
        </w:rPr>
        <w:t>Prss56</w:t>
      </w:r>
      <w:r>
        <w:rPr>
          <w:rFonts w:ascii="Arial" w:hAnsi="Arial" w:cs="Arial"/>
          <w:b/>
          <w:i/>
          <w:sz w:val="20"/>
          <w:szCs w:val="20"/>
        </w:rPr>
        <w:t>/</w:t>
      </w:r>
      <w:r w:rsidRPr="005B1A30">
        <w:rPr>
          <w:rFonts w:ascii="Arial" w:hAnsi="Arial" w:cs="Arial"/>
          <w:b/>
          <w:i/>
          <w:sz w:val="20"/>
          <w:szCs w:val="20"/>
        </w:rPr>
        <w:t>Egr1</w:t>
      </w:r>
      <w:r>
        <w:rPr>
          <w:rFonts w:ascii="Arial" w:hAnsi="Arial" w:cs="Arial"/>
          <w:b/>
          <w:sz w:val="20"/>
          <w:szCs w:val="20"/>
        </w:rPr>
        <w:t xml:space="preserve"> genetic </w:t>
      </w:r>
      <w:r w:rsidR="00372803">
        <w:rPr>
          <w:rFonts w:ascii="Arial" w:hAnsi="Arial" w:cs="Arial"/>
          <w:b/>
          <w:sz w:val="20"/>
          <w:szCs w:val="20"/>
        </w:rPr>
        <w:t>interaction</w:t>
      </w:r>
      <w:r>
        <w:rPr>
          <w:rFonts w:ascii="Arial" w:hAnsi="Arial" w:cs="Arial"/>
          <w:b/>
          <w:sz w:val="20"/>
          <w:szCs w:val="20"/>
        </w:rPr>
        <w:t xml:space="preserve"> study</w:t>
      </w:r>
    </w:p>
    <w:p w14:paraId="7A043368" w14:textId="77777777" w:rsidR="00837F3C" w:rsidRPr="00871794" w:rsidRDefault="00837F3C" w:rsidP="00837F3C">
      <w:pPr>
        <w:rPr>
          <w:rFonts w:ascii="Arial" w:hAnsi="Arial" w:cs="Arial"/>
          <w:b/>
          <w:sz w:val="16"/>
          <w:szCs w:val="16"/>
        </w:rPr>
      </w:pPr>
    </w:p>
    <w:tbl>
      <w:tblPr>
        <w:tblStyle w:val="LightShading"/>
        <w:tblW w:w="4311" w:type="pct"/>
        <w:tblLook w:val="06A0" w:firstRow="1" w:lastRow="0" w:firstColumn="1" w:lastColumn="0" w:noHBand="1" w:noVBand="1"/>
      </w:tblPr>
      <w:tblGrid>
        <w:gridCol w:w="1524"/>
        <w:gridCol w:w="1257"/>
        <w:gridCol w:w="821"/>
        <w:gridCol w:w="1078"/>
        <w:gridCol w:w="107"/>
        <w:gridCol w:w="1085"/>
        <w:gridCol w:w="1192"/>
        <w:gridCol w:w="1192"/>
      </w:tblGrid>
      <w:tr w:rsidR="00837F3C" w:rsidRPr="00871794" w14:paraId="1C293F05" w14:textId="77777777" w:rsidTr="00135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single" w:sz="18" w:space="0" w:color="auto"/>
              <w:bottom w:val="single" w:sz="18" w:space="0" w:color="auto"/>
            </w:tcBorders>
          </w:tcPr>
          <w:p w14:paraId="0E3520A9" w14:textId="77777777" w:rsidR="00837F3C" w:rsidRPr="00871794" w:rsidRDefault="00837F3C" w:rsidP="00C822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761" w:type="pct"/>
            <w:tcBorders>
              <w:top w:val="single" w:sz="18" w:space="0" w:color="auto"/>
              <w:bottom w:val="single" w:sz="18" w:space="0" w:color="auto"/>
            </w:tcBorders>
          </w:tcPr>
          <w:p w14:paraId="27329AE2" w14:textId="77777777" w:rsidR="00837F3C" w:rsidRPr="00871794" w:rsidRDefault="00837F3C" w:rsidP="00C8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OCT measurement day</w:t>
            </w:r>
          </w:p>
        </w:tc>
        <w:tc>
          <w:tcPr>
            <w:tcW w:w="497" w:type="pct"/>
            <w:tcBorders>
              <w:top w:val="single" w:sz="18" w:space="0" w:color="auto"/>
              <w:bottom w:val="single" w:sz="18" w:space="0" w:color="auto"/>
            </w:tcBorders>
          </w:tcPr>
          <w:p w14:paraId="5B6C9F60" w14:textId="77777777" w:rsidR="00837F3C" w:rsidRPr="00871794" w:rsidRDefault="00837F3C" w:rsidP="00C8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Number of eyes</w:t>
            </w:r>
          </w:p>
        </w:tc>
        <w:tc>
          <w:tcPr>
            <w:tcW w:w="718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12B0674" w14:textId="77777777" w:rsidR="00837F3C" w:rsidRPr="00871794" w:rsidRDefault="00837F3C" w:rsidP="00C8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Weight (g)</w:t>
            </w:r>
          </w:p>
        </w:tc>
        <w:tc>
          <w:tcPr>
            <w:tcW w:w="657" w:type="pct"/>
            <w:tcBorders>
              <w:top w:val="single" w:sz="18" w:space="0" w:color="auto"/>
              <w:bottom w:val="single" w:sz="18" w:space="0" w:color="auto"/>
            </w:tcBorders>
          </w:tcPr>
          <w:p w14:paraId="1AA39584" w14:textId="77777777" w:rsidR="00837F3C" w:rsidRPr="00746056" w:rsidRDefault="00837F3C" w:rsidP="00C8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Axial Length (</w:t>
            </w:r>
            <w:r w:rsidRPr="007F5BD3">
              <w:rPr>
                <w:rFonts w:ascii="Symbol" w:hAnsi="Symbol" w:cs="Arial"/>
                <w:sz w:val="16"/>
                <w:szCs w:val="16"/>
              </w:rPr>
              <w:t></w:t>
            </w:r>
            <w:r w:rsidRPr="00871794">
              <w:rPr>
                <w:rFonts w:ascii="Arial" w:hAnsi="Arial" w:cs="Arial"/>
                <w:sz w:val="16"/>
                <w:szCs w:val="16"/>
              </w:rPr>
              <w:t>m)</w:t>
            </w:r>
          </w:p>
        </w:tc>
        <w:tc>
          <w:tcPr>
            <w:tcW w:w="722" w:type="pct"/>
            <w:tcBorders>
              <w:top w:val="single" w:sz="18" w:space="0" w:color="auto"/>
              <w:bottom w:val="single" w:sz="18" w:space="0" w:color="auto"/>
            </w:tcBorders>
          </w:tcPr>
          <w:p w14:paraId="10ABA8B8" w14:textId="77777777" w:rsidR="00837F3C" w:rsidRPr="00465081" w:rsidRDefault="00837F3C" w:rsidP="00C8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5081">
              <w:rPr>
                <w:rFonts w:ascii="Arial" w:hAnsi="Arial" w:cs="Arial"/>
                <w:sz w:val="16"/>
                <w:szCs w:val="16"/>
              </w:rPr>
              <w:t>VCD</w:t>
            </w:r>
          </w:p>
          <w:p w14:paraId="2474646D" w14:textId="77777777" w:rsidR="00837F3C" w:rsidRPr="00465081" w:rsidRDefault="00837F3C" w:rsidP="00C8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5081">
              <w:rPr>
                <w:rFonts w:ascii="Arial" w:hAnsi="Arial" w:cs="Arial"/>
                <w:sz w:val="16"/>
                <w:szCs w:val="16"/>
              </w:rPr>
              <w:t>(</w:t>
            </w:r>
            <w:r w:rsidRPr="00465081">
              <w:rPr>
                <w:rFonts w:ascii="Symbol" w:hAnsi="Symbol" w:cs="Arial"/>
                <w:sz w:val="16"/>
                <w:szCs w:val="16"/>
              </w:rPr>
              <w:t></w:t>
            </w:r>
            <w:r w:rsidRPr="00465081">
              <w:rPr>
                <w:rFonts w:ascii="Arial" w:hAnsi="Arial" w:cs="Arial"/>
                <w:sz w:val="16"/>
                <w:szCs w:val="16"/>
              </w:rPr>
              <w:t>m)</w:t>
            </w:r>
          </w:p>
        </w:tc>
        <w:tc>
          <w:tcPr>
            <w:tcW w:w="722" w:type="pct"/>
            <w:tcBorders>
              <w:top w:val="single" w:sz="18" w:space="0" w:color="auto"/>
              <w:bottom w:val="single" w:sz="18" w:space="0" w:color="auto"/>
            </w:tcBorders>
          </w:tcPr>
          <w:p w14:paraId="203D6B50" w14:textId="77777777" w:rsidR="00837F3C" w:rsidRDefault="00837F3C" w:rsidP="00C8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inal Thickness</w:t>
            </w:r>
          </w:p>
          <w:p w14:paraId="6F4A9B00" w14:textId="77777777" w:rsidR="00837F3C" w:rsidRDefault="00837F3C" w:rsidP="00C8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(</w:t>
            </w:r>
            <w:r w:rsidRPr="007F5BD3">
              <w:rPr>
                <w:rFonts w:ascii="Symbol" w:hAnsi="Symbol" w:cs="Arial"/>
                <w:sz w:val="16"/>
                <w:szCs w:val="16"/>
              </w:rPr>
              <w:t></w:t>
            </w:r>
            <w:r w:rsidRPr="00871794">
              <w:rPr>
                <w:rFonts w:ascii="Arial" w:hAnsi="Arial" w:cs="Arial"/>
                <w:sz w:val="16"/>
                <w:szCs w:val="16"/>
              </w:rPr>
              <w:t>m)</w:t>
            </w:r>
          </w:p>
        </w:tc>
      </w:tr>
      <w:tr w:rsidR="00837F3C" w:rsidRPr="00871794" w14:paraId="20C52B26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75636B92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0222A832" w14:textId="77777777" w:rsidR="00837F3C" w:rsidRPr="00BC65CD" w:rsidRDefault="00837F3C" w:rsidP="00C822FD">
            <w:pPr>
              <w:jc w:val="center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069B25DD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9083C66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1C01C680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B28E297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3A896F62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582C2BD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475B915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34A2E19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4 ± 9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7FD75C41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3FB2E77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0 ± 23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563240A7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0E73410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</w:tr>
      <w:tr w:rsidR="00837F3C" w:rsidRPr="00871794" w14:paraId="74A75972" w14:textId="77777777" w:rsidTr="001358B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47150268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0C0A3311" w14:textId="77777777" w:rsidR="00837F3C" w:rsidRPr="00871794" w:rsidRDefault="00837F3C" w:rsidP="00C822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7E55BA23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9D2BBF0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6480BD54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9EC22D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3302994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5C02C7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7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38759C2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2F376DB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2 ± 31</w:t>
            </w:r>
          </w:p>
          <w:p w14:paraId="2123735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680DC5BF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368201A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8 ± 10</w:t>
            </w:r>
          </w:p>
          <w:p w14:paraId="7CA47EFA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4DA82EA3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811F9C2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</w:tr>
      <w:tr w:rsidR="00837F3C" w:rsidRPr="00871794" w14:paraId="27F78EE0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531F5FAD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75A65406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08F264C4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56106CF9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4F316805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 ± 0.1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  <w:p w14:paraId="3570604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332B7E08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7 ± 29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268ECFC0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3 ± 32</w:t>
            </w:r>
          </w:p>
          <w:p w14:paraId="4FC4C03B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4A0F7C36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  <w:p w14:paraId="4F1D0938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37F3C" w:rsidRPr="00871794" w14:paraId="7F12E4C9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5F30DF92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70FDC6B8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52BD6326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46918EA2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5919B0EB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9 ± 77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49A51FEE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.2 ± 46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5EC6D144" w14:textId="77777777" w:rsidR="00837F3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  <w:p w14:paraId="0C56F573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37F3C" w:rsidRPr="00871794" w14:paraId="2CA56EA5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12DFF313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347CE3B7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638A5B8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63A4D33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75B070B2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CE04E55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1429DB7D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4D5FE43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3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0881E7E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1068C8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48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334B1A0C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3331EDD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4.8 ± 28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3B3402B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558042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</w:tr>
      <w:tr w:rsidR="00837F3C" w:rsidRPr="00871794" w14:paraId="5EA791A6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6192752C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4AA612E4" w14:textId="77777777" w:rsidR="00837F3C" w:rsidRPr="00871794" w:rsidRDefault="00837F3C" w:rsidP="00C822FD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761" w:type="pct"/>
          </w:tcPr>
          <w:p w14:paraId="602FA2F9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E8C04B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7" w:type="pct"/>
          </w:tcPr>
          <w:p w14:paraId="7C9EE880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74A83E3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8" w:type="pct"/>
            <w:gridSpan w:val="2"/>
          </w:tcPr>
          <w:p w14:paraId="00B2926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DA650E7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7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57" w:type="pct"/>
          </w:tcPr>
          <w:p w14:paraId="507A9A9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A887A28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900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2" w:type="pct"/>
          </w:tcPr>
          <w:p w14:paraId="30C2FCF7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36F5E8E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0.2 ± 30</w:t>
            </w:r>
          </w:p>
        </w:tc>
        <w:tc>
          <w:tcPr>
            <w:tcW w:w="722" w:type="pct"/>
          </w:tcPr>
          <w:p w14:paraId="228B4AB9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4BE6C94" w14:textId="77777777" w:rsidR="00837F3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  <w:p w14:paraId="28584DA6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37F3C" w:rsidRPr="00871794" w14:paraId="26EBBD3C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5D8B7DEC" w14:textId="77777777" w:rsidR="00837F3C" w:rsidRPr="00871794" w:rsidRDefault="00837F3C" w:rsidP="00C822FD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761" w:type="pct"/>
          </w:tcPr>
          <w:p w14:paraId="4B6AA0CC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7" w:type="pct"/>
          </w:tcPr>
          <w:p w14:paraId="54A798A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8" w:type="pct"/>
            <w:gridSpan w:val="2"/>
          </w:tcPr>
          <w:p w14:paraId="3C9964F7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7" w:type="pct"/>
          </w:tcPr>
          <w:p w14:paraId="63C32714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5 ± 46</w:t>
            </w:r>
          </w:p>
          <w:p w14:paraId="50BF11D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2" w:type="pct"/>
          </w:tcPr>
          <w:p w14:paraId="4D1B59D0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3 ± 21</w:t>
            </w:r>
          </w:p>
        </w:tc>
        <w:tc>
          <w:tcPr>
            <w:tcW w:w="722" w:type="pct"/>
          </w:tcPr>
          <w:p w14:paraId="2D51671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</w:tr>
      <w:tr w:rsidR="00837F3C" w:rsidRPr="00871794" w14:paraId="4FC0D049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</w:tcBorders>
          </w:tcPr>
          <w:p w14:paraId="3CC77A44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</w:p>
        </w:tc>
        <w:tc>
          <w:tcPr>
            <w:tcW w:w="761" w:type="pct"/>
            <w:tcBorders>
              <w:top w:val="nil"/>
            </w:tcBorders>
          </w:tcPr>
          <w:p w14:paraId="4BAA69E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7" w:type="pct"/>
            <w:tcBorders>
              <w:top w:val="nil"/>
            </w:tcBorders>
          </w:tcPr>
          <w:p w14:paraId="63ACBB25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8" w:type="pct"/>
            <w:gridSpan w:val="2"/>
            <w:tcBorders>
              <w:top w:val="nil"/>
            </w:tcBorders>
          </w:tcPr>
          <w:p w14:paraId="7494758C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3 ± 0.72</w:t>
            </w:r>
          </w:p>
        </w:tc>
        <w:tc>
          <w:tcPr>
            <w:tcW w:w="657" w:type="pct"/>
            <w:tcBorders>
              <w:top w:val="nil"/>
            </w:tcBorders>
          </w:tcPr>
          <w:p w14:paraId="7E6E6667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7 ± 43</w:t>
            </w:r>
          </w:p>
        </w:tc>
        <w:tc>
          <w:tcPr>
            <w:tcW w:w="722" w:type="pct"/>
            <w:tcBorders>
              <w:top w:val="nil"/>
            </w:tcBorders>
          </w:tcPr>
          <w:p w14:paraId="6C5B8902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.5 ± 51</w:t>
            </w:r>
          </w:p>
        </w:tc>
        <w:tc>
          <w:tcPr>
            <w:tcW w:w="722" w:type="pct"/>
            <w:tcBorders>
              <w:top w:val="nil"/>
            </w:tcBorders>
          </w:tcPr>
          <w:p w14:paraId="0EA3FADB" w14:textId="77777777" w:rsidR="00837F3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  <w:p w14:paraId="43DB510A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37F3C" w:rsidRPr="0014181A" w14:paraId="260EB0DB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330370B0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2606E68E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761" w:type="pct"/>
          </w:tcPr>
          <w:p w14:paraId="71C7AE86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47F3BD3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0</w:t>
            </w:r>
          </w:p>
        </w:tc>
        <w:tc>
          <w:tcPr>
            <w:tcW w:w="497" w:type="pct"/>
          </w:tcPr>
          <w:p w14:paraId="7026CBEA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B69CE0A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18" w:type="pct"/>
            <w:gridSpan w:val="2"/>
          </w:tcPr>
          <w:p w14:paraId="45121D30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2F6A62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7 ± 1.45</w:t>
            </w:r>
          </w:p>
        </w:tc>
        <w:tc>
          <w:tcPr>
            <w:tcW w:w="657" w:type="pct"/>
          </w:tcPr>
          <w:p w14:paraId="2B523A8F" w14:textId="77777777" w:rsidR="00837F3C" w:rsidRPr="0014181A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</w:p>
          <w:p w14:paraId="0C9D3F7E" w14:textId="77777777" w:rsidR="00837F3C" w:rsidRPr="0014181A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r w:rsidRPr="00AF2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61 ± 29</w:t>
            </w:r>
          </w:p>
        </w:tc>
        <w:tc>
          <w:tcPr>
            <w:tcW w:w="722" w:type="pct"/>
          </w:tcPr>
          <w:p w14:paraId="07997974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5D4FEDB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2.8 ± 22</w:t>
            </w:r>
          </w:p>
        </w:tc>
        <w:tc>
          <w:tcPr>
            <w:tcW w:w="722" w:type="pct"/>
          </w:tcPr>
          <w:p w14:paraId="7741D55F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3A39818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.7 ± 4</w:t>
            </w:r>
          </w:p>
        </w:tc>
      </w:tr>
      <w:tr w:rsidR="00837F3C" w:rsidRPr="0014181A" w14:paraId="6C79A692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1CA376C3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460FC8F8" w14:textId="77777777" w:rsidR="00837F3C" w:rsidRPr="00871794" w:rsidRDefault="00837F3C" w:rsidP="00C822FD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761" w:type="pct"/>
          </w:tcPr>
          <w:p w14:paraId="669D996C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713C170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97" w:type="pct"/>
          </w:tcPr>
          <w:p w14:paraId="5BF0D388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0EFED2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18" w:type="pct"/>
            <w:gridSpan w:val="2"/>
          </w:tcPr>
          <w:p w14:paraId="4F6B09AD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85F1760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± 0.91</w:t>
            </w:r>
          </w:p>
        </w:tc>
        <w:tc>
          <w:tcPr>
            <w:tcW w:w="657" w:type="pct"/>
          </w:tcPr>
          <w:p w14:paraId="53109C6F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F4E3101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7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5 ± 25</w:t>
            </w:r>
          </w:p>
        </w:tc>
        <w:tc>
          <w:tcPr>
            <w:tcW w:w="722" w:type="pct"/>
          </w:tcPr>
          <w:p w14:paraId="35BAD5AC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BA3E6F3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.4 ± 24</w:t>
            </w:r>
          </w:p>
        </w:tc>
        <w:tc>
          <w:tcPr>
            <w:tcW w:w="722" w:type="pct"/>
          </w:tcPr>
          <w:p w14:paraId="39DFCC59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9AF4487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.1 ± 4</w:t>
            </w:r>
          </w:p>
          <w:p w14:paraId="33E4D2D9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37F3C" w:rsidRPr="0014181A" w14:paraId="1DED054E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11F823C8" w14:textId="77777777" w:rsidR="00837F3C" w:rsidRPr="00871794" w:rsidRDefault="00837F3C" w:rsidP="00C822FD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761" w:type="pct"/>
          </w:tcPr>
          <w:p w14:paraId="7781632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97" w:type="pct"/>
          </w:tcPr>
          <w:p w14:paraId="39C4E106" w14:textId="77777777" w:rsidR="00837F3C" w:rsidRPr="006B1FBB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B1FB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18" w:type="pct"/>
            <w:gridSpan w:val="2"/>
          </w:tcPr>
          <w:p w14:paraId="50F97CB8" w14:textId="77777777" w:rsidR="00837F3C" w:rsidRPr="006B1FBB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1 ± 1</w:t>
            </w:r>
            <w:r w:rsidRPr="006B1F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657" w:type="pct"/>
          </w:tcPr>
          <w:p w14:paraId="0E327B02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7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76 ± 23</w:t>
            </w:r>
          </w:p>
        </w:tc>
        <w:tc>
          <w:tcPr>
            <w:tcW w:w="722" w:type="pct"/>
          </w:tcPr>
          <w:p w14:paraId="41A5BF3D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.1 ± 35</w:t>
            </w:r>
          </w:p>
        </w:tc>
        <w:tc>
          <w:tcPr>
            <w:tcW w:w="722" w:type="pct"/>
          </w:tcPr>
          <w:p w14:paraId="0EA653E4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.2 ± 5</w:t>
            </w:r>
          </w:p>
        </w:tc>
      </w:tr>
      <w:tr w:rsidR="00837F3C" w:rsidRPr="0014181A" w14:paraId="06B2EA7C" w14:textId="77777777" w:rsidTr="001358B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28F15302" w14:textId="77777777" w:rsidR="00837F3C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4D0A4D1E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1F3D4620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0CB80562" w14:textId="77777777" w:rsidR="00837F3C" w:rsidRPr="0014181A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AB32638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15CDECDE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1804AECF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37F3C" w:rsidRPr="0014181A" w14:paraId="4311EE73" w14:textId="77777777" w:rsidTr="001358B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18DA3BC4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073381D5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3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5E08819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0761A847" w14:textId="77777777" w:rsidR="00837F3C" w:rsidRPr="0014181A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r w:rsidRPr="006B1F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8 ± 0.93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8815467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7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4 ± 28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248FDE7E" w14:textId="77777777" w:rsidR="00837F3C" w:rsidRPr="00465081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50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.1 ± 56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3E5750E7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.1 ± 7</w:t>
            </w:r>
          </w:p>
          <w:p w14:paraId="36C7928C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14DDC87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37F3C" w:rsidRPr="0014181A" w14:paraId="1069304B" w14:textId="77777777" w:rsidTr="00135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21F58F97" w14:textId="77777777" w:rsidR="00837F3C" w:rsidRPr="00871794" w:rsidRDefault="00837F3C" w:rsidP="00C822FD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64925737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6</w:t>
            </w:r>
            <w:r w:rsidRPr="008717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5D28BE22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7F13006E" w14:textId="77777777" w:rsidR="00837F3C" w:rsidRPr="00AB72B9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72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2 ± 1.17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7047340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7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2 ± 25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20C61852" w14:textId="77777777" w:rsidR="00837F3C" w:rsidRPr="00456BC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6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6A9FD2DC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.6. ± 3</w:t>
            </w:r>
          </w:p>
        </w:tc>
      </w:tr>
      <w:tr w:rsidR="00837F3C" w:rsidRPr="0014181A" w14:paraId="1833C265" w14:textId="77777777" w:rsidTr="001358B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2E6E7614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5EB4A605" w14:textId="77777777" w:rsidR="00837F3C" w:rsidRPr="00871794" w:rsidRDefault="00837F3C" w:rsidP="00C822FD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351F5F7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A55F10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6</w:t>
            </w:r>
            <w:r w:rsidRPr="008717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1E0B78E6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929D89C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1567B656" w14:textId="77777777" w:rsidR="00837F3C" w:rsidRPr="00AB72B9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6CAB6AA" w14:textId="77777777" w:rsidR="00837F3C" w:rsidRPr="00AB72B9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72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7 ± 1.75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69CE8527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2D70A80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7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7 ± 49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7EBAA876" w14:textId="77777777" w:rsidR="00837F3C" w:rsidRPr="00456BC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9DDC082" w14:textId="77777777" w:rsidR="00837F3C" w:rsidRPr="00456BC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6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2B2F2EFE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C2A921A" w14:textId="1CBD58B3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.7 ±5</w:t>
            </w:r>
          </w:p>
        </w:tc>
      </w:tr>
      <w:tr w:rsidR="00837F3C" w:rsidRPr="0014181A" w14:paraId="01995901" w14:textId="77777777" w:rsidTr="001358B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14B55318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0B416E41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682F5F5F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C6A9C58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6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20FCDE32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FE4F251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</w:tcPr>
          <w:p w14:paraId="2D30D236" w14:textId="77777777" w:rsidR="00837F3C" w:rsidRPr="00AB72B9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4FD31B7" w14:textId="77777777" w:rsidR="00837F3C" w:rsidRPr="00AB72B9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72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7 ± 1.51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06919FD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B16D6F4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7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9 ± 33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56411286" w14:textId="77777777" w:rsidR="00837F3C" w:rsidRPr="00456BC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9708E40" w14:textId="77777777" w:rsidR="00837F3C" w:rsidRPr="00456BC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6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0E0DF27D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81C5297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.2 ± 5</w:t>
            </w:r>
          </w:p>
        </w:tc>
      </w:tr>
      <w:tr w:rsidR="00837F3C" w:rsidRPr="0014181A" w14:paraId="6AC2BFD4" w14:textId="77777777" w:rsidTr="001358B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bottom w:val="nil"/>
            </w:tcBorders>
          </w:tcPr>
          <w:p w14:paraId="72F82F49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363AFF01" w14:textId="77777777" w:rsidR="00837F3C" w:rsidRPr="00871794" w:rsidRDefault="00837F3C" w:rsidP="00C822F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 Egr1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-</w:t>
            </w:r>
            <w:r w:rsidRPr="00245B7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-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10559592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E57AB1A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6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444BCC9A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AF506B7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150F5AFF" w14:textId="77777777" w:rsidR="00837F3C" w:rsidRPr="00AB72B9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922AB2D" w14:textId="77777777" w:rsidR="00837F3C" w:rsidRPr="00AB72B9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72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1± 1.95</w:t>
            </w: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</w:tcPr>
          <w:p w14:paraId="120D9C37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F2EACAB" w14:textId="77777777" w:rsidR="00837F3C" w:rsidRPr="00BF77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BF7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2 ± 44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2CA2E8ED" w14:textId="77777777" w:rsidR="00837F3C" w:rsidRPr="00456BC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0CE868C" w14:textId="77777777" w:rsidR="00837F3C" w:rsidRPr="00456BCC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6B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0E0C500D" w14:textId="77777777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967B621" w14:textId="27008EFD" w:rsidR="00837F3C" w:rsidRPr="00890052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.6 ± 1</w:t>
            </w:r>
          </w:p>
        </w:tc>
      </w:tr>
      <w:tr w:rsidR="00837F3C" w:rsidRPr="00871794" w14:paraId="57F59AE2" w14:textId="77777777" w:rsidTr="001358B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single" w:sz="18" w:space="0" w:color="auto"/>
              <w:bottom w:val="nil"/>
            </w:tcBorders>
          </w:tcPr>
          <w:p w14:paraId="4C46142D" w14:textId="77777777" w:rsidR="00837F3C" w:rsidRPr="00871794" w:rsidRDefault="00837F3C" w:rsidP="00C822FD">
            <w:pP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761" w:type="pct"/>
            <w:tcBorders>
              <w:top w:val="single" w:sz="18" w:space="0" w:color="auto"/>
              <w:bottom w:val="nil"/>
            </w:tcBorders>
          </w:tcPr>
          <w:p w14:paraId="3780D093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18" w:space="0" w:color="auto"/>
              <w:bottom w:val="nil"/>
            </w:tcBorders>
          </w:tcPr>
          <w:p w14:paraId="63CE6327" w14:textId="77777777" w:rsidR="00837F3C" w:rsidRPr="00871794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single" w:sz="18" w:space="0" w:color="auto"/>
              <w:bottom w:val="nil"/>
            </w:tcBorders>
          </w:tcPr>
          <w:p w14:paraId="7FBEC181" w14:textId="77777777" w:rsidR="00837F3C" w:rsidRPr="00AB72B9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2" w:type="pct"/>
            <w:gridSpan w:val="2"/>
            <w:tcBorders>
              <w:top w:val="single" w:sz="18" w:space="0" w:color="auto"/>
              <w:bottom w:val="nil"/>
            </w:tcBorders>
          </w:tcPr>
          <w:p w14:paraId="5412791C" w14:textId="77777777" w:rsidR="00837F3C" w:rsidRPr="0014181A" w:rsidRDefault="00837F3C" w:rsidP="00C8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722" w:type="pct"/>
            <w:tcBorders>
              <w:top w:val="single" w:sz="18" w:space="0" w:color="auto"/>
              <w:bottom w:val="nil"/>
            </w:tcBorders>
          </w:tcPr>
          <w:p w14:paraId="63BCFBC4" w14:textId="77777777" w:rsidR="00837F3C" w:rsidRPr="0014181A" w:rsidRDefault="00837F3C" w:rsidP="00C82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722" w:type="pct"/>
            <w:tcBorders>
              <w:top w:val="single" w:sz="18" w:space="0" w:color="auto"/>
              <w:bottom w:val="nil"/>
            </w:tcBorders>
          </w:tcPr>
          <w:p w14:paraId="64136AD0" w14:textId="77777777" w:rsidR="00837F3C" w:rsidRPr="00871794" w:rsidRDefault="00837F3C" w:rsidP="00C82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0443AA78" w14:textId="77777777" w:rsidR="00837F3C" w:rsidRDefault="00837F3C" w:rsidP="00837F3C">
      <w:pPr>
        <w:tabs>
          <w:tab w:val="left" w:pos="5760"/>
        </w:tabs>
        <w:rPr>
          <w:rFonts w:ascii="Arial" w:hAnsi="Arial" w:cs="Arial"/>
          <w:b/>
          <w:sz w:val="20"/>
          <w:szCs w:val="20"/>
        </w:rPr>
      </w:pPr>
    </w:p>
    <w:p w14:paraId="32EF7352" w14:textId="6E2E24F5" w:rsidR="00837F3C" w:rsidRDefault="00837F3C" w:rsidP="00837F3C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837F3C" w:rsidSect="009D3FF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B9C51" w14:textId="77777777" w:rsidR="002B7B92" w:rsidRDefault="002B7B92" w:rsidP="009D3FFD">
      <w:r>
        <w:separator/>
      </w:r>
    </w:p>
  </w:endnote>
  <w:endnote w:type="continuationSeparator" w:id="0">
    <w:p w14:paraId="1F7B72D1" w14:textId="77777777" w:rsidR="002B7B92" w:rsidRDefault="002B7B92" w:rsidP="009D3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obe Arabic">
    <w:panose1 w:val="02040503050201020203"/>
    <w:charset w:val="00"/>
    <w:family w:val="auto"/>
    <w:pitch w:val="variable"/>
    <w:sig w:usb0="8000202F" w:usb1="8000A04A" w:usb2="00000008" w:usb3="00000000" w:csb0="0000004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6B41B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1D50A" w14:textId="77777777" w:rsidR="002B7B92" w:rsidRDefault="002B7B9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1C6BA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74B0">
      <w:rPr>
        <w:rStyle w:val="PageNumber"/>
        <w:noProof/>
      </w:rPr>
      <w:t>2</w:t>
    </w:r>
    <w:r>
      <w:rPr>
        <w:rStyle w:val="PageNumber"/>
      </w:rPr>
      <w:fldChar w:fldCharType="end"/>
    </w:r>
  </w:p>
  <w:p w14:paraId="489E222C" w14:textId="77777777" w:rsidR="002B7B92" w:rsidRDefault="002B7B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0D206" w14:textId="77777777" w:rsidR="002B7B92" w:rsidRDefault="002B7B92" w:rsidP="009D3FFD">
      <w:r>
        <w:separator/>
      </w:r>
    </w:p>
  </w:footnote>
  <w:footnote w:type="continuationSeparator" w:id="0">
    <w:p w14:paraId="79341990" w14:textId="77777777" w:rsidR="002B7B92" w:rsidRDefault="002B7B92" w:rsidP="009D3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E68"/>
    <w:rsid w:val="000741B3"/>
    <w:rsid w:val="00085F0A"/>
    <w:rsid w:val="000B4ABF"/>
    <w:rsid w:val="000E5EA1"/>
    <w:rsid w:val="000E74B0"/>
    <w:rsid w:val="001358BA"/>
    <w:rsid w:val="00160093"/>
    <w:rsid w:val="00173B47"/>
    <w:rsid w:val="00174A3E"/>
    <w:rsid w:val="00174B81"/>
    <w:rsid w:val="00175E68"/>
    <w:rsid w:val="00183718"/>
    <w:rsid w:val="001B1077"/>
    <w:rsid w:val="001B1898"/>
    <w:rsid w:val="001C2149"/>
    <w:rsid w:val="001D00FD"/>
    <w:rsid w:val="001E0979"/>
    <w:rsid w:val="001E2806"/>
    <w:rsid w:val="002061CE"/>
    <w:rsid w:val="002322BC"/>
    <w:rsid w:val="00245D4F"/>
    <w:rsid w:val="002631C2"/>
    <w:rsid w:val="0026402D"/>
    <w:rsid w:val="00276D5B"/>
    <w:rsid w:val="002A2776"/>
    <w:rsid w:val="002B5E71"/>
    <w:rsid w:val="002B7B92"/>
    <w:rsid w:val="002D2A41"/>
    <w:rsid w:val="00306F8C"/>
    <w:rsid w:val="00310213"/>
    <w:rsid w:val="00316D0F"/>
    <w:rsid w:val="00326527"/>
    <w:rsid w:val="003311CA"/>
    <w:rsid w:val="003504CD"/>
    <w:rsid w:val="00360499"/>
    <w:rsid w:val="00372803"/>
    <w:rsid w:val="003A4C65"/>
    <w:rsid w:val="003C3119"/>
    <w:rsid w:val="004158E1"/>
    <w:rsid w:val="00430F1E"/>
    <w:rsid w:val="00444176"/>
    <w:rsid w:val="004745A4"/>
    <w:rsid w:val="005007BD"/>
    <w:rsid w:val="005516DE"/>
    <w:rsid w:val="005865F2"/>
    <w:rsid w:val="00587FB4"/>
    <w:rsid w:val="00632935"/>
    <w:rsid w:val="006F03E4"/>
    <w:rsid w:val="00784222"/>
    <w:rsid w:val="007A243E"/>
    <w:rsid w:val="007D2E63"/>
    <w:rsid w:val="007F1265"/>
    <w:rsid w:val="008375D0"/>
    <w:rsid w:val="00837F3C"/>
    <w:rsid w:val="008A69C3"/>
    <w:rsid w:val="008D7341"/>
    <w:rsid w:val="00927121"/>
    <w:rsid w:val="00933119"/>
    <w:rsid w:val="009449CB"/>
    <w:rsid w:val="009628E9"/>
    <w:rsid w:val="009D3FFD"/>
    <w:rsid w:val="00A25B2C"/>
    <w:rsid w:val="00AB6C8D"/>
    <w:rsid w:val="00AE668F"/>
    <w:rsid w:val="00B1166A"/>
    <w:rsid w:val="00B32269"/>
    <w:rsid w:val="00B722CB"/>
    <w:rsid w:val="00B90D73"/>
    <w:rsid w:val="00B9698B"/>
    <w:rsid w:val="00BF553D"/>
    <w:rsid w:val="00C0470F"/>
    <w:rsid w:val="00C43817"/>
    <w:rsid w:val="00C4425C"/>
    <w:rsid w:val="00C822FD"/>
    <w:rsid w:val="00C94328"/>
    <w:rsid w:val="00D01FF9"/>
    <w:rsid w:val="00D31BAB"/>
    <w:rsid w:val="00D425FC"/>
    <w:rsid w:val="00D42794"/>
    <w:rsid w:val="00DA0870"/>
    <w:rsid w:val="00E34BC7"/>
    <w:rsid w:val="00E37164"/>
    <w:rsid w:val="00E82EFF"/>
    <w:rsid w:val="00E932F7"/>
    <w:rsid w:val="00EC2DBA"/>
    <w:rsid w:val="00F16D5B"/>
    <w:rsid w:val="00F41809"/>
    <w:rsid w:val="00F4617F"/>
    <w:rsid w:val="00F70C44"/>
    <w:rsid w:val="00F87B14"/>
    <w:rsid w:val="00FB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D52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e Labelle-Dumais</dc:creator>
  <cp:keywords/>
  <dc:description/>
  <cp:lastModifiedBy>seyyedhassan.paylakhi</cp:lastModifiedBy>
  <cp:revision>3</cp:revision>
  <cp:lastPrinted>2017-12-16T03:42:00Z</cp:lastPrinted>
  <dcterms:created xsi:type="dcterms:W3CDTF">2018-02-27T18:25:00Z</dcterms:created>
  <dcterms:modified xsi:type="dcterms:W3CDTF">2018-02-27T18:28:00Z</dcterms:modified>
</cp:coreProperties>
</file>